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7D41B3" w14:textId="1AACA8C4" w:rsidR="00B37E25" w:rsidRPr="00B57B24" w:rsidRDefault="00B37E25" w:rsidP="00B37E25">
      <w:pPr>
        <w:rPr>
          <w:sz w:val="20"/>
          <w:szCs w:val="2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8"/>
        <w:gridCol w:w="653"/>
        <w:gridCol w:w="859"/>
        <w:gridCol w:w="630"/>
        <w:gridCol w:w="580"/>
        <w:gridCol w:w="706"/>
        <w:gridCol w:w="706"/>
        <w:gridCol w:w="681"/>
        <w:gridCol w:w="731"/>
        <w:gridCol w:w="720"/>
        <w:gridCol w:w="675"/>
        <w:gridCol w:w="586"/>
        <w:gridCol w:w="1209"/>
      </w:tblGrid>
      <w:tr w:rsidR="00B37E25" w:rsidRPr="00B57B24" w14:paraId="374A77B6" w14:textId="77777777" w:rsidTr="003E122D">
        <w:trPr>
          <w:trHeight w:val="340"/>
        </w:trPr>
        <w:tc>
          <w:tcPr>
            <w:tcW w:w="0" w:type="auto"/>
            <w:vMerge w:val="restart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2E4E4586" w14:textId="77777777" w:rsidR="00B37E25" w:rsidRPr="00B57B24" w:rsidRDefault="00B37E25" w:rsidP="003E122D">
            <w:pPr>
              <w:jc w:val="center"/>
              <w:rPr>
                <w:sz w:val="20"/>
                <w:szCs w:val="20"/>
              </w:rPr>
            </w:pPr>
            <w:r w:rsidRPr="00B57B24">
              <w:rPr>
                <w:b/>
                <w:bCs/>
                <w:color w:val="000000"/>
                <w:sz w:val="20"/>
                <w:szCs w:val="20"/>
              </w:rPr>
              <w:t>Site</w:t>
            </w:r>
          </w:p>
        </w:tc>
        <w:tc>
          <w:tcPr>
            <w:tcW w:w="0" w:type="auto"/>
            <w:vMerge w:val="restart"/>
            <w:tcBorders>
              <w:top w:val="single" w:sz="6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0BCDE2D3" w14:textId="77777777" w:rsidR="00B37E25" w:rsidRPr="00B57B24" w:rsidRDefault="00B37E25" w:rsidP="003E122D">
            <w:pPr>
              <w:jc w:val="center"/>
              <w:rPr>
                <w:sz w:val="20"/>
                <w:szCs w:val="20"/>
              </w:rPr>
            </w:pPr>
            <w:r w:rsidRPr="00B57B24">
              <w:rPr>
                <w:b/>
                <w:bCs/>
                <w:color w:val="000000"/>
                <w:sz w:val="20"/>
                <w:szCs w:val="20"/>
              </w:rPr>
              <w:t>Depth</w:t>
            </w:r>
          </w:p>
          <w:p w14:paraId="74837484" w14:textId="77777777" w:rsidR="00B37E25" w:rsidRPr="00B57B24" w:rsidRDefault="00B37E25" w:rsidP="003E122D">
            <w:pPr>
              <w:jc w:val="center"/>
              <w:rPr>
                <w:sz w:val="20"/>
                <w:szCs w:val="20"/>
              </w:rPr>
            </w:pPr>
            <w:r w:rsidRPr="00B57B24">
              <w:rPr>
                <w:b/>
                <w:bCs/>
                <w:color w:val="000000"/>
                <w:sz w:val="20"/>
                <w:szCs w:val="20"/>
              </w:rPr>
              <w:t>(cm)</w:t>
            </w:r>
          </w:p>
        </w:tc>
        <w:tc>
          <w:tcPr>
            <w:tcW w:w="0" w:type="auto"/>
            <w:vMerge w:val="restart"/>
            <w:tcBorders>
              <w:top w:val="single" w:sz="6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7219F12C" w14:textId="77777777" w:rsidR="00B37E25" w:rsidRPr="00B57B24" w:rsidRDefault="00B37E25" w:rsidP="003E122D">
            <w:pPr>
              <w:jc w:val="center"/>
              <w:rPr>
                <w:sz w:val="20"/>
                <w:szCs w:val="20"/>
              </w:rPr>
            </w:pPr>
            <w:r w:rsidRPr="00B57B24">
              <w:rPr>
                <w:b/>
                <w:bCs/>
                <w:color w:val="000000"/>
                <w:sz w:val="20"/>
                <w:szCs w:val="20"/>
              </w:rPr>
              <w:t>Water Content</w:t>
            </w:r>
          </w:p>
        </w:tc>
        <w:tc>
          <w:tcPr>
            <w:tcW w:w="0" w:type="auto"/>
            <w:gridSpan w:val="4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684623B0" w14:textId="77777777" w:rsidR="00B37E25" w:rsidRPr="00B57B24" w:rsidRDefault="00B37E25" w:rsidP="003E122D">
            <w:pPr>
              <w:jc w:val="center"/>
              <w:rPr>
                <w:sz w:val="20"/>
                <w:szCs w:val="20"/>
              </w:rPr>
            </w:pPr>
            <w:r w:rsidRPr="00B57B24">
              <w:rPr>
                <w:b/>
                <w:bCs/>
                <w:color w:val="000000"/>
                <w:sz w:val="20"/>
                <w:szCs w:val="20"/>
              </w:rPr>
              <w:t>Organic matter content and quality</w:t>
            </w:r>
          </w:p>
        </w:tc>
        <w:tc>
          <w:tcPr>
            <w:tcW w:w="0" w:type="auto"/>
            <w:gridSpan w:val="5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6" w:space="0" w:color="CCCCCC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65D3F6C5" w14:textId="77777777" w:rsidR="00B37E25" w:rsidRPr="00B57B24" w:rsidRDefault="00B37E25" w:rsidP="003E122D">
            <w:pPr>
              <w:jc w:val="center"/>
              <w:rPr>
                <w:sz w:val="20"/>
                <w:szCs w:val="20"/>
              </w:rPr>
            </w:pPr>
            <w:r w:rsidRPr="00B57B24">
              <w:rPr>
                <w:b/>
                <w:bCs/>
                <w:color w:val="000000"/>
                <w:sz w:val="20"/>
                <w:szCs w:val="20"/>
              </w:rPr>
              <w:t>Grain size classes</w:t>
            </w:r>
          </w:p>
        </w:tc>
        <w:tc>
          <w:tcPr>
            <w:tcW w:w="0" w:type="auto"/>
            <w:vMerge w:val="restart"/>
            <w:tcBorders>
              <w:top w:val="single" w:sz="8" w:space="0" w:color="FFFFFF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hideMark/>
          </w:tcPr>
          <w:p w14:paraId="0FAEC99F" w14:textId="77777777" w:rsidR="00B37E25" w:rsidRPr="00B57B24" w:rsidRDefault="00B37E25" w:rsidP="003E122D">
            <w:pPr>
              <w:rPr>
                <w:sz w:val="20"/>
                <w:szCs w:val="20"/>
              </w:rPr>
            </w:pPr>
          </w:p>
          <w:p w14:paraId="3F799B60" w14:textId="77777777" w:rsidR="00B37E25" w:rsidRPr="00B57B24" w:rsidRDefault="00B37E25" w:rsidP="003E122D">
            <w:pPr>
              <w:jc w:val="center"/>
              <w:rPr>
                <w:sz w:val="20"/>
                <w:szCs w:val="20"/>
              </w:rPr>
            </w:pPr>
            <w:r w:rsidRPr="00B57B24">
              <w:rPr>
                <w:b/>
                <w:bCs/>
                <w:color w:val="000000"/>
                <w:sz w:val="20"/>
                <w:szCs w:val="20"/>
              </w:rPr>
              <w:t>Folk and Ward 1957 description</w:t>
            </w:r>
          </w:p>
        </w:tc>
      </w:tr>
      <w:tr w:rsidR="00B37E25" w:rsidRPr="00B57B24" w14:paraId="7ED27D85" w14:textId="77777777" w:rsidTr="003E122D">
        <w:trPr>
          <w:trHeight w:val="340"/>
        </w:trPr>
        <w:tc>
          <w:tcPr>
            <w:tcW w:w="0" w:type="auto"/>
            <w:vMerge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3EDF3FAF" w14:textId="77777777" w:rsidR="00B37E25" w:rsidRPr="00B57B24" w:rsidRDefault="00B37E25" w:rsidP="003E122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159AE9C1" w14:textId="77777777" w:rsidR="00B37E25" w:rsidRPr="00B57B24" w:rsidRDefault="00B37E25" w:rsidP="003E122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6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  <w:hideMark/>
          </w:tcPr>
          <w:p w14:paraId="73064808" w14:textId="77777777" w:rsidR="00B37E25" w:rsidRPr="00B57B24" w:rsidRDefault="00B37E25" w:rsidP="003E122D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12" w:space="0" w:color="000000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53066094" w14:textId="77777777" w:rsidR="00B37E25" w:rsidRPr="00B57B24" w:rsidRDefault="00B37E25" w:rsidP="003E122D">
            <w:pPr>
              <w:jc w:val="center"/>
              <w:rPr>
                <w:sz w:val="20"/>
                <w:szCs w:val="20"/>
              </w:rPr>
            </w:pPr>
            <w:r w:rsidRPr="00B57B24">
              <w:rPr>
                <w:b/>
                <w:bCs/>
                <w:color w:val="000000"/>
                <w:sz w:val="20"/>
                <w:szCs w:val="20"/>
              </w:rPr>
              <w:t>%OC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36B3E967" w14:textId="77777777" w:rsidR="00B37E25" w:rsidRPr="00B57B24" w:rsidRDefault="00B37E25" w:rsidP="003E122D">
            <w:pPr>
              <w:jc w:val="center"/>
              <w:rPr>
                <w:sz w:val="20"/>
                <w:szCs w:val="20"/>
              </w:rPr>
            </w:pPr>
            <w:r w:rsidRPr="00B57B24">
              <w:rPr>
                <w:b/>
                <w:bCs/>
                <w:color w:val="000000"/>
                <w:sz w:val="20"/>
                <w:szCs w:val="20"/>
              </w:rPr>
              <w:t>C:N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2F0DF3E1" w14:textId="77777777" w:rsidR="00B37E25" w:rsidRPr="00B57B24" w:rsidRDefault="00B37E25" w:rsidP="003E122D">
            <w:pPr>
              <w:jc w:val="center"/>
              <w:rPr>
                <w:sz w:val="20"/>
                <w:szCs w:val="20"/>
              </w:rPr>
            </w:pPr>
            <w:r w:rsidRPr="00B57B24">
              <w:rPr>
                <w:b/>
                <w:bCs/>
                <w:color w:val="000000"/>
                <w:sz w:val="20"/>
                <w:szCs w:val="20"/>
              </w:rPr>
              <w:t>N </w:t>
            </w:r>
          </w:p>
          <w:p w14:paraId="4551C1F3" w14:textId="77777777" w:rsidR="00B37E25" w:rsidRPr="00B57B24" w:rsidRDefault="00B37E25" w:rsidP="003E122D">
            <w:pPr>
              <w:jc w:val="center"/>
              <w:rPr>
                <w:sz w:val="20"/>
                <w:szCs w:val="20"/>
              </w:rPr>
            </w:pPr>
            <w:r w:rsidRPr="00B57B24">
              <w:rPr>
                <w:b/>
                <w:bCs/>
                <w:color w:val="000000"/>
                <w:sz w:val="20"/>
                <w:szCs w:val="20"/>
              </w:rPr>
              <w:t>(mmol g</w:t>
            </w:r>
            <w:r w:rsidRPr="00B57B24">
              <w:rPr>
                <w:b/>
                <w:bCs/>
                <w:color w:val="000000"/>
                <w:sz w:val="12"/>
                <w:szCs w:val="12"/>
                <w:vertAlign w:val="superscript"/>
              </w:rPr>
              <w:t>-1</w:t>
            </w:r>
            <w:r w:rsidRPr="00B57B24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6C8A5E7E" w14:textId="77777777" w:rsidR="00B37E25" w:rsidRPr="00B57B24" w:rsidRDefault="00B37E25" w:rsidP="003E122D">
            <w:pPr>
              <w:jc w:val="center"/>
              <w:rPr>
                <w:sz w:val="20"/>
                <w:szCs w:val="20"/>
              </w:rPr>
            </w:pPr>
            <w:r w:rsidRPr="00B57B24">
              <w:rPr>
                <w:b/>
                <w:bCs/>
                <w:color w:val="000000"/>
                <w:sz w:val="20"/>
                <w:szCs w:val="20"/>
              </w:rPr>
              <w:t>C </w:t>
            </w:r>
          </w:p>
          <w:p w14:paraId="1357F21A" w14:textId="77777777" w:rsidR="00B37E25" w:rsidRPr="00B57B24" w:rsidRDefault="00B37E25" w:rsidP="003E122D">
            <w:pPr>
              <w:jc w:val="center"/>
              <w:rPr>
                <w:sz w:val="20"/>
                <w:szCs w:val="20"/>
              </w:rPr>
            </w:pPr>
            <w:r w:rsidRPr="00B57B24">
              <w:rPr>
                <w:b/>
                <w:bCs/>
                <w:color w:val="000000"/>
                <w:sz w:val="20"/>
                <w:szCs w:val="20"/>
              </w:rPr>
              <w:t>(mmol g</w:t>
            </w:r>
            <w:r w:rsidRPr="00B57B24">
              <w:rPr>
                <w:b/>
                <w:bCs/>
                <w:color w:val="000000"/>
                <w:sz w:val="12"/>
                <w:szCs w:val="12"/>
                <w:vertAlign w:val="superscript"/>
              </w:rPr>
              <w:t>-1</w:t>
            </w:r>
            <w:r w:rsidRPr="00B57B24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12" w:space="0" w:color="000000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2FEF7955" w14:textId="77777777" w:rsidR="00B37E25" w:rsidRPr="00B57B24" w:rsidRDefault="00B37E25" w:rsidP="003E122D">
            <w:pPr>
              <w:jc w:val="center"/>
              <w:rPr>
                <w:sz w:val="20"/>
                <w:szCs w:val="20"/>
              </w:rPr>
            </w:pPr>
            <w:r w:rsidRPr="00B57B24">
              <w:rPr>
                <w:b/>
                <w:bCs/>
                <w:color w:val="000000"/>
                <w:sz w:val="20"/>
                <w:szCs w:val="20"/>
              </w:rPr>
              <w:t>% gravel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110E79F7" w14:textId="77777777" w:rsidR="00B37E25" w:rsidRPr="00B57B24" w:rsidRDefault="00B37E25" w:rsidP="003E122D">
            <w:pPr>
              <w:jc w:val="center"/>
              <w:rPr>
                <w:sz w:val="20"/>
                <w:szCs w:val="20"/>
              </w:rPr>
            </w:pPr>
            <w:r w:rsidRPr="00B57B24">
              <w:rPr>
                <w:b/>
                <w:bCs/>
                <w:color w:val="000000"/>
                <w:sz w:val="20"/>
                <w:szCs w:val="20"/>
              </w:rPr>
              <w:t>%sand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7369A22A" w14:textId="77777777" w:rsidR="00B37E25" w:rsidRPr="00B57B24" w:rsidRDefault="00B37E25" w:rsidP="003E122D">
            <w:pPr>
              <w:jc w:val="center"/>
              <w:rPr>
                <w:sz w:val="20"/>
                <w:szCs w:val="20"/>
              </w:rPr>
            </w:pPr>
            <w:r w:rsidRPr="00B57B24">
              <w:rPr>
                <w:b/>
                <w:bCs/>
                <w:color w:val="000000"/>
                <w:sz w:val="20"/>
                <w:szCs w:val="20"/>
              </w:rPr>
              <w:t>%mud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367F1042" w14:textId="77777777" w:rsidR="00B37E25" w:rsidRPr="00B57B24" w:rsidRDefault="00B37E25" w:rsidP="003E122D">
            <w:pPr>
              <w:jc w:val="center"/>
              <w:rPr>
                <w:sz w:val="20"/>
                <w:szCs w:val="20"/>
              </w:rPr>
            </w:pPr>
            <w:r w:rsidRPr="00B57B24">
              <w:rPr>
                <w:b/>
                <w:bCs/>
                <w:color w:val="000000"/>
                <w:sz w:val="20"/>
                <w:szCs w:val="20"/>
              </w:rPr>
              <w:t>%clay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439F7623" w14:textId="77777777" w:rsidR="00B37E25" w:rsidRPr="00B57B24" w:rsidRDefault="00B37E25" w:rsidP="003E122D">
            <w:pPr>
              <w:jc w:val="center"/>
              <w:rPr>
                <w:sz w:val="20"/>
                <w:szCs w:val="20"/>
              </w:rPr>
            </w:pPr>
            <w:r w:rsidRPr="00B57B24">
              <w:rPr>
                <w:b/>
                <w:bCs/>
                <w:color w:val="000000"/>
                <w:sz w:val="20"/>
                <w:szCs w:val="20"/>
              </w:rPr>
              <w:t>%silt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vAlign w:val="center"/>
            <w:hideMark/>
          </w:tcPr>
          <w:p w14:paraId="57840577" w14:textId="77777777" w:rsidR="00B37E25" w:rsidRPr="00B57B24" w:rsidRDefault="00B37E25" w:rsidP="003E122D">
            <w:pPr>
              <w:rPr>
                <w:sz w:val="20"/>
                <w:szCs w:val="20"/>
              </w:rPr>
            </w:pPr>
          </w:p>
        </w:tc>
      </w:tr>
      <w:tr w:rsidR="00B37E25" w:rsidRPr="00B57B24" w14:paraId="2A6903BC" w14:textId="77777777" w:rsidTr="003E122D">
        <w:tc>
          <w:tcPr>
            <w:tcW w:w="0" w:type="auto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6C26489B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13BC54BA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3B0B2522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359C60B8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3.09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4B3744BD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2254F4F5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30461CDE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0CCE3D87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5F1B2574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2F78C2EF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46DB24F6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6025DEE9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27E57FEA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very fine sand</w:t>
            </w:r>
          </w:p>
        </w:tc>
      </w:tr>
      <w:tr w:rsidR="00B37E25" w:rsidRPr="00B57B24" w14:paraId="76F0BC89" w14:textId="77777777" w:rsidTr="003E122D"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19C100F7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1C4ECA04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15A8BD78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0579590C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2.1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1B59DA88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11.2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61215D95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58101696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7C3F6330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26CD1B74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25A30417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79E09CC0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38EA6D02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1464B7ED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very coarse silt</w:t>
            </w:r>
          </w:p>
        </w:tc>
      </w:tr>
      <w:tr w:rsidR="00B37E25" w:rsidRPr="00B57B24" w14:paraId="7C4D27E3" w14:textId="77777777" w:rsidTr="003E122D"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0C7DD1E1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Away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51E94CD3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7E351B4E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56658BAD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10AC4DEF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3D367462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6D1BB408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5AD68E57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741F8E1F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799C3864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792C3B5A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30EDE29C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311B3857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very fine sand</w:t>
            </w:r>
          </w:p>
        </w:tc>
      </w:tr>
      <w:tr w:rsidR="00B37E25" w:rsidRPr="00B57B24" w14:paraId="5AA95C5D" w14:textId="77777777" w:rsidTr="003E122D"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370017D7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199F6DFF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144B8FC7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31D78B5A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5.5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3509CF2B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545D656F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1E0931BC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61C5CE0A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7C7E402D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127109CB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15916593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05F26E0E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4074C4A9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very coarse silt</w:t>
            </w:r>
          </w:p>
        </w:tc>
      </w:tr>
      <w:tr w:rsidR="00B37E25" w:rsidRPr="00B57B24" w14:paraId="4403FE65" w14:textId="77777777" w:rsidTr="003E122D"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2E4934E0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497E4E17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0D86A498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016525B4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5.4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20640CA3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39457D11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39DBCED4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409A6E7C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7F8D7238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7063D31D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40A6FAA5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60EA5033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1813A094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very coarse silt</w:t>
            </w:r>
          </w:p>
        </w:tc>
      </w:tr>
      <w:tr w:rsidR="00B37E25" w:rsidRPr="00B57B24" w14:paraId="7E8C2F0D" w14:textId="77777777" w:rsidTr="003E122D"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68433E1C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76B294B5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3BFFCA1B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12" w:space="0" w:color="000000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5EF94C71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1CF674B4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35E7D537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19EB5ED2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12" w:space="0" w:color="000000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75A16ED6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4D25EBB2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42CFF17E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3E7042D8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12" w:space="0" w:color="000000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73C12AAA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5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12" w:space="0" w:color="000000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548E9F90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very coarse silt</w:t>
            </w:r>
          </w:p>
        </w:tc>
      </w:tr>
      <w:tr w:rsidR="00B37E25" w:rsidRPr="00B57B24" w14:paraId="51D988BD" w14:textId="77777777" w:rsidTr="003E122D">
        <w:tc>
          <w:tcPr>
            <w:tcW w:w="0" w:type="auto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62F5FA76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11965AB6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5022A36D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5BE465FC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1.36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64296922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23B32F78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2C30DA93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693DF3EB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08C37942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4E0F8841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44EB170E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6" w:space="0" w:color="FFFFFF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09E04E14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single" w:sz="12" w:space="0" w:color="000000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7D200E82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very coarse silt</w:t>
            </w:r>
          </w:p>
        </w:tc>
      </w:tr>
      <w:tr w:rsidR="00B37E25" w:rsidRPr="00B57B24" w14:paraId="39533984" w14:textId="77777777" w:rsidTr="003E122D"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215F89B6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6932D6CB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5E67151E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33A204E7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1.8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69A2E60F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11.4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2960CCFB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01A47282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1CC996FB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7CB1E609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4FD2DE38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67A3DEA3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14A0FA52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7EAFCCDD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very coarse silt</w:t>
            </w:r>
          </w:p>
        </w:tc>
      </w:tr>
      <w:tr w:rsidR="00B37E25" w:rsidRPr="00B57B24" w14:paraId="21B13F52" w14:textId="77777777" w:rsidTr="003E122D"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48D240EA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4511212E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3D32C930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4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605D0A5B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2.1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6C632FAE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34291242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26AE451F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069E7342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07B858E9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4637A362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5F83BE0B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5C1E84DC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4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19DBD619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very coarse silt</w:t>
            </w:r>
          </w:p>
        </w:tc>
      </w:tr>
      <w:tr w:rsidR="00B37E25" w:rsidRPr="00B57B24" w14:paraId="2D95890E" w14:textId="77777777" w:rsidTr="003E122D"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27D6F625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Farm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7CADBC9C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30299E57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47AC3836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3.0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34F549D5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411E3E88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4051AC31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1847A3E7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0F678F11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12E830DB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70A70571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5288AF9E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60C62C12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very fine sand</w:t>
            </w:r>
          </w:p>
        </w:tc>
      </w:tr>
      <w:tr w:rsidR="00B37E25" w:rsidRPr="00B57B24" w14:paraId="6E2EAA56" w14:textId="77777777" w:rsidTr="003E122D"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5CB7A1BF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0BC4F70E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1E467F52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118F3F37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5.5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3F78CCF7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185BEB1C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195760AC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4824759C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39C0B452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30D26EAE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13ECC83B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7DCA29B1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6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4FAE5639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very coarse silt</w:t>
            </w:r>
          </w:p>
        </w:tc>
      </w:tr>
      <w:tr w:rsidR="00B37E25" w:rsidRPr="00B57B24" w14:paraId="20E07BB0" w14:textId="77777777" w:rsidTr="003E122D"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0F499916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15828D94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4C7E1D2A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1D31A927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15330F4B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62DE66B8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09177CB6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6517F9C1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63D53E52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06C4CE7F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47329788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7AEC1B7D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4EE77781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very coarse silt</w:t>
            </w:r>
          </w:p>
        </w:tc>
      </w:tr>
      <w:tr w:rsidR="00B37E25" w:rsidRPr="00B57B24" w14:paraId="2C5ED94E" w14:textId="77777777" w:rsidTr="003E122D"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5EF5D106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1760B4F7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740B1CC7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695BEF35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06F4BA45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759A9FC3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47EFEC9B" w14:textId="77777777" w:rsidR="00B37E25" w:rsidRPr="00B57B24" w:rsidRDefault="00B37E25" w:rsidP="003E122D">
            <w:pPr>
              <w:rPr>
                <w:sz w:val="1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5A54DE62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*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04E43AE9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42B49FF0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266882DF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12" w:space="0" w:color="000000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12715FD5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tcBorders>
              <w:top w:val="single" w:sz="6" w:space="0" w:color="FFFFFF"/>
              <w:left w:val="single" w:sz="12" w:space="0" w:color="000000"/>
              <w:bottom w:val="single" w:sz="6" w:space="0" w:color="FFFFFF"/>
              <w:right w:val="single" w:sz="6" w:space="0" w:color="FFFFFF"/>
            </w:tcBorders>
            <w:tcMar>
              <w:top w:w="65" w:type="dxa"/>
              <w:left w:w="65" w:type="dxa"/>
              <w:bottom w:w="65" w:type="dxa"/>
              <w:right w:w="65" w:type="dxa"/>
            </w:tcMar>
            <w:vAlign w:val="center"/>
            <w:hideMark/>
          </w:tcPr>
          <w:p w14:paraId="22763869" w14:textId="77777777" w:rsidR="00B37E25" w:rsidRPr="00B57B24" w:rsidRDefault="00B37E25" w:rsidP="003E122D">
            <w:pPr>
              <w:spacing w:line="0" w:lineRule="atLeast"/>
              <w:jc w:val="center"/>
              <w:rPr>
                <w:sz w:val="20"/>
                <w:szCs w:val="20"/>
              </w:rPr>
            </w:pPr>
            <w:r w:rsidRPr="00B57B24">
              <w:rPr>
                <w:color w:val="000000"/>
                <w:sz w:val="20"/>
                <w:szCs w:val="20"/>
              </w:rPr>
              <w:t>very coarse silt</w:t>
            </w:r>
          </w:p>
        </w:tc>
      </w:tr>
    </w:tbl>
    <w:p w14:paraId="2674EE55" w14:textId="77777777" w:rsidR="00B37E25" w:rsidRDefault="00B37E25"/>
    <w:sectPr w:rsidR="00B37E25" w:rsidSect="001E2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7E25"/>
    <w:rsid w:val="001E2DC2"/>
    <w:rsid w:val="002378CF"/>
    <w:rsid w:val="00A03E5E"/>
    <w:rsid w:val="00B37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2B1EB"/>
  <w15:chartTrackingRefBased/>
  <w15:docId w15:val="{9D37FC5F-6CD1-434A-B81E-0AA57276F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7E2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Gadeken</dc:creator>
  <cp:keywords/>
  <dc:description/>
  <cp:lastModifiedBy>Kara Gadeken</cp:lastModifiedBy>
  <cp:revision>3</cp:revision>
  <dcterms:created xsi:type="dcterms:W3CDTF">2021-01-22T16:38:00Z</dcterms:created>
  <dcterms:modified xsi:type="dcterms:W3CDTF">2021-05-14T20:16:00Z</dcterms:modified>
</cp:coreProperties>
</file>